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0066D" w14:textId="54E961A8" w:rsidR="00A339D5" w:rsidRDefault="00A339D5" w:rsidP="005321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0708E">
        <w:rPr>
          <w:rFonts w:ascii="Times New Roman" w:hAnsi="Times New Roman" w:cs="Times New Roman"/>
          <w:sz w:val="24"/>
          <w:szCs w:val="24"/>
        </w:rPr>
        <w:t>Below are sequences for the bc-2 gene. The alignment of this sequences shows a gap of ~10</w:t>
      </w:r>
      <w:r w:rsidR="00E978C3" w:rsidRPr="0010708E">
        <w:rPr>
          <w:rFonts w:ascii="Times New Roman" w:hAnsi="Times New Roman" w:cs="Times New Roman"/>
          <w:sz w:val="24"/>
          <w:szCs w:val="24"/>
        </w:rPr>
        <w:t>,</w:t>
      </w:r>
      <w:r w:rsidR="00D3660E" w:rsidRPr="0010708E">
        <w:rPr>
          <w:rFonts w:ascii="Times New Roman" w:hAnsi="Times New Roman" w:cs="Times New Roman"/>
          <w:sz w:val="24"/>
          <w:szCs w:val="24"/>
        </w:rPr>
        <w:t>084</w:t>
      </w:r>
      <w:r w:rsidRPr="0010708E">
        <w:rPr>
          <w:rFonts w:ascii="Times New Roman" w:hAnsi="Times New Roman" w:cs="Times New Roman"/>
          <w:sz w:val="24"/>
          <w:szCs w:val="24"/>
        </w:rPr>
        <w:t xml:space="preserve"> </w:t>
      </w:r>
      <w:r w:rsidR="00E978C3" w:rsidRPr="0010708E">
        <w:rPr>
          <w:rFonts w:ascii="Times New Roman" w:hAnsi="Times New Roman" w:cs="Times New Roman"/>
          <w:sz w:val="24"/>
          <w:szCs w:val="24"/>
        </w:rPr>
        <w:t>bp</w:t>
      </w:r>
      <w:r w:rsidRPr="0010708E">
        <w:rPr>
          <w:rFonts w:ascii="Times New Roman" w:hAnsi="Times New Roman" w:cs="Times New Roman"/>
          <w:sz w:val="24"/>
          <w:szCs w:val="24"/>
        </w:rPr>
        <w:t xml:space="preserve"> in </w:t>
      </w:r>
      <w:r w:rsidR="0010708E" w:rsidRPr="0010708E">
        <w:rPr>
          <w:rFonts w:ascii="Times New Roman" w:hAnsi="Times New Roman" w:cs="Times New Roman"/>
          <w:sz w:val="24"/>
          <w:szCs w:val="24"/>
        </w:rPr>
        <w:t>‘UI 111’</w:t>
      </w:r>
      <w:r w:rsidRPr="0010708E">
        <w:rPr>
          <w:rFonts w:ascii="Times New Roman" w:hAnsi="Times New Roman" w:cs="Times New Roman"/>
          <w:sz w:val="24"/>
          <w:szCs w:val="24"/>
        </w:rPr>
        <w:t xml:space="preserve"> (resistant).</w:t>
      </w:r>
    </w:p>
    <w:p w14:paraId="1854436C" w14:textId="77777777" w:rsidR="005321F2" w:rsidRPr="0010708E" w:rsidRDefault="005321F2" w:rsidP="005321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D3FE9F" w14:textId="100C446B" w:rsidR="005321F2" w:rsidRPr="0010708E" w:rsidRDefault="00A339D5" w:rsidP="005321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0708E">
        <w:rPr>
          <w:rFonts w:ascii="Times New Roman" w:hAnsi="Times New Roman" w:cs="Times New Roman"/>
          <w:sz w:val="24"/>
          <w:szCs w:val="24"/>
        </w:rPr>
        <w:t>Additionally, these are the sequences of primers used to identify the gap.</w:t>
      </w:r>
    </w:p>
    <w:tbl>
      <w:tblPr>
        <w:tblW w:w="6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0"/>
        <w:gridCol w:w="4360"/>
      </w:tblGrid>
      <w:tr w:rsidR="00A339D5" w:rsidRPr="0010708E" w14:paraId="2166ED71" w14:textId="77777777" w:rsidTr="005321F2">
        <w:trPr>
          <w:trHeight w:val="320"/>
        </w:trPr>
        <w:tc>
          <w:tcPr>
            <w:tcW w:w="23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617A7E" w14:textId="22047738" w:rsidR="00A339D5" w:rsidRPr="0010708E" w:rsidRDefault="0010708E" w:rsidP="005321F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08E">
              <w:rPr>
                <w:rFonts w:ascii="Times New Roman" w:hAnsi="Times New Roman" w:cs="Times New Roman"/>
                <w:sz w:val="24"/>
                <w:szCs w:val="24"/>
              </w:rPr>
              <w:t>Pvvps4_del</w:t>
            </w:r>
            <w:r w:rsidRPr="00107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339D5" w:rsidRPr="00107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Fa</w:t>
            </w:r>
          </w:p>
        </w:tc>
        <w:tc>
          <w:tcPr>
            <w:tcW w:w="43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A51016" w14:textId="77777777" w:rsidR="00A339D5" w:rsidRPr="0010708E" w:rsidRDefault="00A339D5" w:rsidP="005321F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08E">
              <w:rPr>
                <w:rFonts w:ascii="Times New Roman" w:hAnsi="Times New Roman" w:cs="Times New Roman"/>
                <w:color w:val="000000"/>
                <w:sz w:val="24"/>
                <w:szCs w:val="24"/>
                <w:highlight w:val="green"/>
              </w:rPr>
              <w:t>AGACCGTTTGCTAGGTTCACAA</w:t>
            </w:r>
          </w:p>
        </w:tc>
      </w:tr>
      <w:tr w:rsidR="00A339D5" w:rsidRPr="0010708E" w14:paraId="166A5A0E" w14:textId="77777777" w:rsidTr="005321F2">
        <w:trPr>
          <w:trHeight w:val="320"/>
        </w:trPr>
        <w:tc>
          <w:tcPr>
            <w:tcW w:w="23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AFCC8A" w14:textId="5B37FAD2" w:rsidR="00A339D5" w:rsidRPr="0010708E" w:rsidRDefault="0010708E" w:rsidP="005321F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08E">
              <w:rPr>
                <w:rFonts w:ascii="Times New Roman" w:hAnsi="Times New Roman" w:cs="Times New Roman"/>
                <w:sz w:val="24"/>
                <w:szCs w:val="24"/>
              </w:rPr>
              <w:t>Pvvps4_del</w:t>
            </w:r>
            <w:r w:rsidRPr="00107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339D5" w:rsidRPr="00107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R</w:t>
            </w:r>
          </w:p>
        </w:tc>
        <w:tc>
          <w:tcPr>
            <w:tcW w:w="43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467E5B" w14:textId="77777777" w:rsidR="00A339D5" w:rsidRPr="0010708E" w:rsidRDefault="00A339D5" w:rsidP="005321F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08E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TGTAGGCAATAAGGCGACGTTT</w:t>
            </w:r>
          </w:p>
        </w:tc>
      </w:tr>
      <w:tr w:rsidR="00A339D5" w:rsidRPr="0010708E" w14:paraId="313308C0" w14:textId="77777777" w:rsidTr="005321F2">
        <w:trPr>
          <w:trHeight w:val="320"/>
        </w:trPr>
        <w:tc>
          <w:tcPr>
            <w:tcW w:w="23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0D7B45" w14:textId="7E2EFC0F" w:rsidR="00A339D5" w:rsidRPr="0010708E" w:rsidRDefault="0010708E" w:rsidP="005321F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08E">
              <w:rPr>
                <w:rFonts w:ascii="Times New Roman" w:hAnsi="Times New Roman" w:cs="Times New Roman"/>
                <w:sz w:val="24"/>
                <w:szCs w:val="24"/>
              </w:rPr>
              <w:t>Pvvps4_del</w:t>
            </w:r>
            <w:r w:rsidRPr="00107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339D5" w:rsidRPr="00107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Fb</w:t>
            </w:r>
          </w:p>
        </w:tc>
        <w:tc>
          <w:tcPr>
            <w:tcW w:w="43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3EB1AC" w14:textId="77777777" w:rsidR="00A339D5" w:rsidRPr="0010708E" w:rsidRDefault="00A339D5" w:rsidP="005321F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708E">
              <w:rPr>
                <w:rFonts w:ascii="Times New Roman" w:hAnsi="Times New Roman" w:cs="Times New Roman"/>
                <w:color w:val="000000"/>
                <w:sz w:val="24"/>
                <w:szCs w:val="24"/>
                <w:highlight w:val="magenta"/>
              </w:rPr>
              <w:t>AAATTATA</w:t>
            </w:r>
            <w:r w:rsidRPr="0010708E"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AACATGTGTTGGCGAGC</w:t>
            </w:r>
          </w:p>
        </w:tc>
      </w:tr>
    </w:tbl>
    <w:p w14:paraId="145FF26C" w14:textId="41A9670E" w:rsidR="0010708E" w:rsidRPr="0010708E" w:rsidRDefault="0010708E" w:rsidP="005321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0A3DDF" w14:textId="7A2A2A06" w:rsidR="00A75CE1" w:rsidRPr="0010708E" w:rsidRDefault="00A339D5" w:rsidP="005321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0708E">
        <w:rPr>
          <w:rFonts w:ascii="Times New Roman" w:hAnsi="Times New Roman" w:cs="Times New Roman"/>
          <w:sz w:val="24"/>
          <w:szCs w:val="24"/>
        </w:rPr>
        <w:t>&gt;G19833_bc-2</w:t>
      </w:r>
      <w:proofErr w:type="gramStart"/>
      <w:r w:rsidR="007100E7">
        <w:rPr>
          <w:rFonts w:ascii="Times New Roman" w:hAnsi="Times New Roman" w:cs="Times New Roman"/>
          <w:sz w:val="24"/>
          <w:szCs w:val="24"/>
        </w:rPr>
        <w:t>_</w:t>
      </w:r>
      <w:r w:rsidR="00F44E1C" w:rsidRPr="0010708E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F44E1C" w:rsidRPr="0010708E">
        <w:rPr>
          <w:rFonts w:ascii="Times New Roman" w:hAnsi="Times New Roman" w:cs="Times New Roman"/>
          <w:sz w:val="24"/>
          <w:szCs w:val="24"/>
        </w:rPr>
        <w:t>this reference genome has the 10 kb segment)</w:t>
      </w:r>
    </w:p>
    <w:p w14:paraId="7E171151" w14:textId="298313C9" w:rsidR="00A339D5" w:rsidRDefault="00A339D5" w:rsidP="005321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0708E">
        <w:rPr>
          <w:rFonts w:ascii="Times New Roman" w:hAnsi="Times New Roman" w:cs="Times New Roman"/>
          <w:sz w:val="24"/>
          <w:szCs w:val="24"/>
        </w:rPr>
        <w:t>AGATCCATAAATATATTTTGTATAATTTATAAATATATTCAAAATATATTAATGAATTTTTAAATTATATAATCTAAAAATATATTAT</w:t>
      </w:r>
      <w:r w:rsidRPr="0010708E">
        <w:rPr>
          <w:rFonts w:ascii="Times New Roman" w:hAnsi="Times New Roman" w:cs="Times New Roman"/>
          <w:sz w:val="24"/>
          <w:szCs w:val="24"/>
          <w:highlight w:val="magenta"/>
        </w:rPr>
        <w:t>AAATTATA</w:t>
      </w:r>
      <w:r w:rsidRPr="0010708E">
        <w:rPr>
          <w:rFonts w:ascii="Times New Roman" w:hAnsi="Times New Roman" w:cs="Times New Roman"/>
          <w:sz w:val="24"/>
          <w:szCs w:val="24"/>
        </w:rPr>
        <w:t>TATTTTTTAATTTTTAGATTGTATAATCCAAAGATGTATTTCAGTTTAATTTTAAGATTTTTGAATTACGTAATCTAAAATACAATGCCCAAAATTCCTTTGACATCCTTTTGCTCTTAAGTATTGATCAAACCATGTCGAGAATGGTTCGGTTCTTCCTCTTCGCCACACCATTTTGTTGAGAAGTGTACGGTGCGATTAGAAATCGCCTTATGCCTTGCTCCTCGCAATACTCCATGATAGTCGTCGAAGTATACTTGCAACCTCTATCAGATCGTACAGTTTTGATCTGTCTATCAGTTTCCTTCTCGACCATTACTTTAAACTTTTGAACACCTCGAATGCCTCAGATTTTTCTTTCAAAAAATAAACCCAAGTTTTTCGTGAGAAATCATTGATAAAGGTAATGAAATACCTTTTACGACTGAAGGATTTTGGAGTAATTGGCCCACATATGTCGGTATGAATCAATTTGAGAGGTTGCTTAGTCCAATATTGAGCCTTCTTTGGAAACAAGGTTCTCACATGCTTGCTGAGCATACATTCTTCACAAAATTTTCCCTCGTAGTCCATGTTGGGTAGCCTGTACACCATATTCTTCTTCGCTAGCTATTTTAGACCACCATGATGTAGGTGATCAAAACGGATATGCCACTGCGATGTCTTATCTTCTATGTTGACTTGCAAACATTTTTTTGGTATGCTTCTTAAATTCAGCTTGTACATTCGATTTCTTGCCATCTAGATTCGAGCAACCAAACGCCCTTACTTATTCTTCAAGTGTAGTAGCCGATCTTTTAAAAATATCGAGTAACCTTTCTCTGTGAGTTGCCCCATACTCAAAATGTTGGTCTTGAGGTATGACGTAATAAACATCTTGGAGTGACCCAATTAAGCCATCTTTTTGTAAGTAGCAAACCGTACATTGGCCTTTGACTTCCACCTTTGATGCATCTCCAAATGACACATGACCATCTTTAATCTTTTGCATCTCTTTGAATAGGTACTCGTGACCGCACATATGGTTGCTTGCTCTCGAGTCGAGGTACCACAAAGTGTCATTGTTAATGTTGACTTCATTTTGAGCCATCAAGAGAACACCTTCATTTGTTTTGTCTTCCAAGGCTAGGTTGGTTGTCTCTTCTATCTTTATATCAGATCGACAATCTTTTGCAAAATTCTCCACTTTACCACAATTATAACATTTGTCGGAGTTGCAATCCTTCGCATAGTGATCATATTTGTGACATTTGTAGCACTTGATATTGGAGTAATTTGATCGACCGCCTCTTCCTCGACCACGTCCTCTTCCACGCCAATTTGGTTGGCTCAACTGTTCCTTCTCCTTATAGTACCCTTCATGACTAGTGCCTTTACTACCATGACCATTTCCATGACTTCCACAGCCACGCCCTTTACTTCTAGAGTTTTGATGATAGAGTACTTTTTTGTCTTTGATTGACGCCTTGGTTTGAAGTGCTTACTCGAGTGTTTCCTCCTCCTTCTTCTTCTTCCGTTACTCGTGTGTCTCGAGTGAACCGACGAGCTCGTCAACAGTGAGCGTCGTTAGGTCCTTTGACTCTTCTATTGCGCACACAATACTCTCAAAATTATCGGTTAATGTTCTCAAAATCTTCTCCACAACTCGTGCATCGGTCAACGTTTCACCTTTTCGGTTGAATTGATTCACCACAGTCTGTACATGTGTAATGTAGTCAGATACACTTTACGACTCCATCATCTTCATGCTCTCCAACTCACCACGAAGAGTTTGTAGACGCACTTGCTTAACTCACTCAACTCCTTTGAACACCTTTTTAAAGATGTCCCACGCTTCTTTTGAAGTAGTTGCACTGGCAATCTTCTCAAAGCCCGACTCATCAACTGCTCAGAACAACATGTATAGTGTCGCCTTATCCTTTGATCACATCTCTTTCAACGCCTTGGTTTGAGTTGCCGTGTAACTTGCAGTATCTATTGGTTCTTCGAAACCTTCTTCGACCACCTCCCATGCATCTTGAGAACTGAGAAGAGCTTTC</w:t>
      </w:r>
      <w:r w:rsidRPr="0010708E">
        <w:rPr>
          <w:rFonts w:ascii="Times New Roman" w:hAnsi="Times New Roman" w:cs="Times New Roman"/>
          <w:sz w:val="24"/>
          <w:szCs w:val="24"/>
        </w:rPr>
        <w:lastRenderedPageBreak/>
        <w:t>ATTTGAATGCACCAGTTATCATATATGGTCGCCTTCGTTAACCATGGTAGCGGTATTTGACCCGTCACATTTGCCATTGGCTTTGATACCAAATTGAAAAACAGACAACCACTCACACTTGGATTTTTTTTAAAGAGAAACTCTTCTTCTTGTATTTCTCTATTGTATTTCTTTCTGTGGTGCATATTACAACTGGGAGAACATCCTATTTATAGGCTTTAGAAAGCTCTTATAGAAAAATCTTCATTTAACCTTAAAATCCCACTAATAACATAATTAAAATTTCACTCACAACTTTTGACCTTTCACCTATCCAAACTCTCGTTCTACTACTTTATAGTAACTTATAATTTTAAAACCCACAGAACATGATCATCATTTGCTGGACTCATATTAGTATCTTTCACAACAATATTATTTGCGACTACTACAAATTATGTTTACAGTGCACAAGTTTCATTTCAATGTTCTTTTTCTTTTAAAACAAAAGCTATGGTGCTGGAAAAAAGTAAAATCAAGCTAAGTATTAATTGAATTTACTGATGTCGACTTTCAGGATTCAAGAAGTACAAAACGGTGATCTCAAAGAAAGCAACAAACTAAGATTCCAAAGCACAGATAATGGTTTCGATGAAGTCAATCAAAGGAACCAAAGAAGATTCAACACTAAGAAGTTCTTCAAGATAAGGCTTGATAATTCTTCCAATTATCTAGATTTTTAGTTTCCTTTTAGATAAAATATGCTTTTCTTCTAAATTATTCCTTAAGAGTGTCCACTTTATTACAGTAAAAGAAATTTGTTTGATTAAAAACTTGTGTTCACTTTGGATTATATTCATTTTAACTTAAATCTTTATCCTTTGTTTTCGGGTAATAAAGAGGAGAAAAATTTAACCAAAATGGAAAATTGAAAATCACAATAACAGTTTAAAAACGTCAAGAACACAGCTTGGAGAAATATTCAGTGTACTTTGGAACTGTTTCTTCTCATGTGTCTTCTTTGAGAGACAATCATGTCAGAAGACATTGGTCGAACATGTAAACAACCCTTCCTGCAAGAAATTGAACCATAGTTCACAACATTGGAGCTTGTACTTCATGTGATATTCAGCTATTAAAAGGTGCTTTACATATTTTCTTATTCAAAGTATTGTTATTAATTCAAGTAAGATTTGATTTCACTTCCATACCAAATTTAGAAAAAGAAAAACGGACAATGTTATTAACATATTTAGTTGTTCTGTTTTAAGTTATTGAACTTTGTTTGCTTGACCAAACTTTCATTTTCTGTTTCAGCTAGGTCTTAATCTTTTTCTTATATCACTATGTATTTTATTCTCTAATACACAAGTTGGGGTGTGTGTTGGAGATCCCACATCGACTAGAGATAATGACATTTAATTGTATAAAAGTGGGTGCAAACCTCACCTTATAAGCCGGTTTTATAAGCCGGTTTTATGAGGCTGATTTAGTCTTAAAGTTTACTTCTTAATAAATGAAACAATCAATTTTATTTGTAATTATGGTAAGGCAATATGCTTATTGCTTCACGTTGATGATAATTGTTACATTACAGGTATAATGGCCTACACTAACCTTTCAAAAACTAGACAAAGTTTAACCACAACAAACACATTGTGCTTACATAAAAATCACCTGGCTTTGACAAAGGTTAACCATCCAGAAAAAACACAATGATACAGTGGCAATACAATACTAATTATTTTTTCCATGATTCAGAGAACATTTGCACTGATGATCACAGGCACCTGACAATATTTGTTTGAGTTGAACCTTTCTTTTATTGCAGAAATGAAAGTGATATAAATAAATGCATTTTCTTAGGTGTAAACTCAATAATGGTAAGGACCAAGAAGCACTCCACATTAAGTAGAGAGTACATTGAGACCAATAGGACTCCTGACCCTATGTTTGCCATTATTCCATATCAAGGAGCCAAACACAAAGTTTCCATTGCTTTGCTTGAAAGGGAAGAAATCAATCCTGAAAGTTATCTTCTCCCCAGGTTTCCCGAACTTCAATTCTGCTGGAGTAACTGTAACCTTCACACCAGATGGATTTTCAATACTTGCAGAATACACTGTTGGCTCCTGACCATAATAAGTAACTGTACGATAAACTGATAAACTTCCATTCAAGTTGGACACACCAATTGAAGGATAATTGAAGTTGTTGGAAGCTGTAAGAGGTTTATGGCATTGAGTAAGATCCCCAGTGAGGTTTTTAAGTTGTGCTGGGCTTGCTCCATTGCTGCACAGAAAATTGAGAACATCTTGGGAATGAAATTCATATACTAATCCCGGATTGAGTGATGCAACTGGGTTAACATGTCCAGATCCATAGTCAAATGGTGTGGTTTGAGTTCCATTTGGATCTCGTCTTATGAGGTGGTGTGTGTTATCCGTAACTGTTGCTGTAACATTGGGAAAAAACGGTGATCACAATAATAAACATCTATTCTCATGACTTTGGTAGTTGCCGGGAACTTTTGAAGCATGAAAAACTTACCTGTTGTCATTATTGAAGACATTATGGCTGCAGGACCCCAAGATGGGTGGTGAGATTTTATAATTGCTGCAACTGCAGTTATGTGTGGGCAAGACATTGATGTTCCT</w:t>
      </w:r>
      <w:r w:rsidRPr="0010708E">
        <w:rPr>
          <w:rFonts w:ascii="Times New Roman" w:hAnsi="Times New Roman" w:cs="Times New Roman"/>
          <w:sz w:val="24"/>
          <w:szCs w:val="24"/>
        </w:rPr>
        <w:lastRenderedPageBreak/>
        <w:t>GAAATGATGTTATAGTTGACAGGTCGTTGTTCAACTGTGGCATCAGTTCCTACTGGAGACCATGCTGCCAAAATATTCACTCCAGGTCCTGTGATATCTGGCTGCAGAGTTGGATTATAGCACACTATAGTTATCATACATGAGTATCTATGTCCTCTATATTCTTTCAGTGTCAACAAAAAAAGGTTAACTAGGAAGAATCCAGTCCATGCAGTCCAAACATATAGTCCAATGAGTCTAAGGAAACTTGCCTTAATAATGTCTGGTGTTATTATATTTGGCCCTATGGAAGAAAAAGCTGCCATTTCTGGTGCTGGTTTGGTACCAACTACAGTTACTGTTGGGATGATTCTTGCAGTGGGATTCCTGACATAATAAAGCATTAGTGTACGATGTTTTATGGATCAATCTTCTGACAATGAAGTGTGACTAACTTTGATATTAGAGATTTGTTTCTCTATTTGACAAACTTTTAAAACTCACTTATCTGTCTTTACATATGCTTGAAGCTCTTCTACAGCATCCTGACCAATGAGAGTGCTTGGGATGACAAATTGAAAACCAATATCTTTGGCATTATGATCAATAAGTATCATTCCAACACCCCCACCTTGCCTTATTTGTATAGCCTTCTCTTGTCTATCATCACTGAAATTCTCGATTGTACAGATCACAATTTTACCCTTGATTAAGGTAGGATTCAGAGTATTGTTCTTGCAGAAGCTGTTACATGGAGAAATCAAGGAAATAGGATTAAAAATTCAATCATGTCACTCTAGATGTCTTGGACTTAAAAACATTTAGCAACAACAAAGTTTGTGCTTAGCCAAATAACAAAGAGAATACCTTGCATTTATAGCTGGAACTCCAGCAGCTGCAGCAGCACTTCCATATATCAAACCATGCGAGTGCTTCATTTTTATTGGATTCAAAGAAGAACCCTGATGGCATTTATGAACCATTCTTAATTTCGTAACTAAGGTTGATATGCATTAGATGTATATTAGTGTTAAAATTTAGAAAATAGTTCGTTATTGACTTCACCTTTAAGACCTTTGAGTTACCAAGGTAGATATTTGAACTGAATTCCCTGTCTATAGAGCTAGCAGCAACAGTGAGGATCCAAGGAGCAACATTGCAGGCAGTACGTGGAAAAACTGAGTTTCCAGCTGAAGCAGAAACAAGAATACCCTTTTGAAATGCATGGAATGTTCCTAAACTGACTGCATCTTCGAAGTAAATTGGCTGGGGAGGATTAGGACCAAGAGAAAGAGATAGTATGTCAACGCCGTCATGGATAGCATCATCCACTGCTGAAAGAATATCAGCATCACTGCAAAACCCAAACCAACAGGCCTTGTAGATGGAAAGTCTAGCACTTGGGGCACCACCTCTAGCTGTTCCTTTGGCAATGCCAAATAAGCTGGCATTAGCAACAGTGGACCCTGCTATTGTGGAAGCTGTGTGTGTTCCATGTCCATCACTATCTCGAGCTGACCGGAAAAATATCTTACTGCCAAAACCGTCTAGAGGACCATTTTCTGCTTCAAACCCTTTTGAATAGAACCGAGCACCAATAATTTTCCTGAAAAATCCAAACTCCAGGTGAGTGACATAGTTATCAAATGACAATCTCTACATATCTATAGCATAGCACAAGTTTCTGCCATAAACCTGCTATCGAAAAAGTTTAGCCTATGGGGTGTGGGAACATGAATACTTGTATGATGAATCTGAACACATTCATTCATGTAAGAGAATGCTATGAACTTTGAAAGCGTGGATAATATGGATAATACACTGGTCCATCTACCTTGTGCTGAAATCTAGTTTTTCTTATTAGAAGAATTAGGTTGGCAAAGTTAGAAGTAGAAATCTAGACCACTTTGTCATAGACATCCTAATAGCGTGTCACATATTTTAAACTATTAGGTGAAAACATGTGACTGATTTTACATTAAGCTTTAACAGCTTCAAATGCATAATTTATTTACTTCAATATAGTAATCCATCTTAAAAGCAGTCTATGATGGATTTTGAATTCTTACTTGTTGCAATTGGCTAGTGTAAACTTATCACCAGCAACACACTCTCCTTTGAATTTTTTGGGCACGGGACCTACTCCATGATCGGTGAAGCTTTCCGATTCTGGCCAGATTCCTGAAAACCAATGTTGTTGAGTCACTCATTTTTAATCAAAATGACAGAAAAAAGGAGTGTAAAAAGAAAGTATTAACCAGAGTCAATGACGCCAACAATGACTTCGGATGCGGTGTCTAATGCTTTAGGATTGCTCAAGTAGATAGTATCCAATCCAAGAAAATCCCAAGAATGTGTTGTGTGGAGTTTATTCATTTTGCTCTCAAAAACGGACACTACAGATTTATGTTCTGAAACACAATTCAAAAACGTTGTTCAGAGCCTGAGCAAGTAAATGGTTGGTGGATTCCATATAGAATATGTTTTTTCACTCTGAAACTTGAGCAAATACAACTCCAAATTGGAGCCACATATTTTAAATTGAGAAGCCATTTTCAAATAGTGAATTAGTCCTCATTGTTTCCTTGTCCAATATAGTGGAAAGATGAAGACAGAAGCATATAACACTTGAATACAATACCTGCA</w:t>
      </w:r>
      <w:r w:rsidRPr="0010708E">
        <w:rPr>
          <w:rFonts w:ascii="Times New Roman" w:hAnsi="Times New Roman" w:cs="Times New Roman"/>
          <w:sz w:val="24"/>
          <w:szCs w:val="24"/>
        </w:rPr>
        <w:lastRenderedPageBreak/>
        <w:t>AGTTGATGAGCTTGCTCAGGTGTAATCATAGCTGAGAAGCCTTGAAAGCTTTTAGAGTAATGGTGGATGGTTGTTGCCTTTGCTTCACTCAGACTGAAAAGTAGAAAGAAATGTACACAGGAAGTCCATTTTGGCCAAAATTAGTCCTTTTCCAAATAAATTAAAATTAGAAGAACACTGATAGTTAGAATTAATTCCATGAATTCTATCTCAAATTGGGTGACATGCCTTCCAGTAACTGAAGCTAATATCTCATGGTTTGCTCTGATTACGGATTCTGAATTAGGGTGTGAATGATCTCCCATATAAATTATATGATGCTGTATCAAAGCAAATCCAAGAGTTAGTTTAGAGCTTCTATTGTAGCTCAGAGGCTGTGCATGCATGCAACTCTCGTAGACACCATGCATGCATCAAGTCCAAGTGAATATGCTCCTTACCTTCGGGGTGGATCCATTTACCAAAGTATACCAAATGAAAAGGAGAAGGGAGGAATAGCCTAAAACTTTGGTAAACCCCATGATACACTGAAAGGGTCCAGAATAGAAAGCTGAATGTGAAAATGGTGACTAATTTTATGGTTGGTGATTCGTCCATTTTATAGCCAAAACTGACAAACTCACTTGCCCTGACATATAAAAAATTCAGTTGCCGGCTTTATATTTTTCTGTTTATTACTTGGTGGGATTCTTTAGAAAGTAAAATGACATTCACAAAAGGAGATAAGATGAATATATATATATATATATATATATATATATATATTTAACGAACTAACAGCATTTGGACGAATTATAAACAGCAATTATTGGATTCAAACTTGTATCATTCACAGCTGCATTGTAGAGAACTAACACAAATTGTCCAATATTTAAAACATAAAAGGACGATGGGTCTTCCATTTGTCTGAATTTGAGAGTGTTATTAGCAACCACAAATGGCATATGCTCACCCAGATACCAAAAGCTACAGTACAATAGAGTCTTTTAGAAAGAAAAAAAAACAAACTATAGTTCTTTACTGCATGCTTCTTCCAAAGATACTCCGTTATTCAATTGTTTCTGCTATAGGTGTTTATGAGTTAGATCAGATTTTGAAAAAAAAGAATCCAGAACAATCTATTTTCATTGGTTCAGATTGGTTTGATTTTTCAAAAAAAAAAATGCAAAATCCAAATCAAACCGGTTCAATAAAAAAAGAATCGGTTTAATTTGAAATAATTCAATCATATATGTAAATACACAATTTTGTCTTAAGATAACTACAATTTTGTCAAAAAAACTCAGAGTTCTATCATTAAGAAAAATAAACTACTTTTATAAGTTAAATAATAAGAAAAATTATAAAATTCATATATTCATATCAGAAAATAGTTAATAGTAAAAAAAATGCAGCACTAAGAATCCGAACAAACGTGTCCAGATTTACGTTGGCATACCAAGTAGAAATGATTGAATCCTTCTACTGAGGTTTTCTTGCTTAACACTAGTTTTTCATCTGCATCACAAACTATTTTGAATTTATATGTCCATTTGGCTGATCACCTCCCTCACACTTAGAACTGATCGTAACCTGACAGGTTACACGTTACTTCAAATCATCATGTGATTGAAACAAAGAGGTGACTGAAAAGTTATCTGTTTCTGTTGTTGACTTCTAACTCTATCAAGAAACCTTGCCAAGAATGTTTTCACATAGGTGAATCACACCTTATACAATTTACATGCTCTTTTAGGAGTAATTTGCAGTGTAAACTAATCTCACATCTGGTTGAACAATCTGTTGAAAACTATATTTTATGGTTAAATTAGTCTGTCTGTTACAGCTTGGTGAAGCACAGCAGCTGAAATTCCCAACTCCCCTAGAATTTGAAAAAAACACTCAAACCTAAAAAGAATCCTACATTGAAATGCAGACAAACATGAGTAACCATCACCACATATTCACATGAAATTTATTTTTCTGATAATTTCAGACTGTTTTTATACACAATTTATGAGAAGTAAAATTATGCATTTCACTTGATCCAATAGTTCTGTAAATTACAAATCATAACATGTTTAAACTAGTGCAGATAGTCGAAGAAAAATTCCGTCAGAATTATCCTTCCTCTCCGAACTCCTTTGTGAATCTCTCATGAACATCGAGGTCGGCCTTGCTTACAGTGGGTCTTTGTCTAGCAAGTACTTTGTCAAAATCTGTCCTCGATATAGGTGGTGGCAGGATCTGTAGAGCAAACAGGAACATAAAAATTATTACTCTTCAATAATGAGTTAGAAAATGAAATTTTGGAGTCCTACTGTGATCAAAATGTGCATCAGCTTGAATACCTGTGAAGCAAGTCCTTTCGCAGCAAGCTCCTGCATTGTAATTTGTATTGCACTTTGTTGCTTTGCTCCACATGGAATCCACATACCCTCAGAATTCTTAAAGAAAAACATGGCATCTTGGGTTTTGCGAACAGGTTCAAATAAAACATCTTTCACCTGTAGAAAAATTACCTTTACCTTGAAATTCATCTAAATAAAAATTATCATTGTAACCAGGTATTTCACATAGAAGTCCAACTTACACAGACAGATATATCTGAACCTGAAAACCCCCCTGTCTTGCGAGCCAAATGTT</w:t>
      </w:r>
      <w:r w:rsidRPr="0010708E">
        <w:rPr>
          <w:rFonts w:ascii="Times New Roman" w:hAnsi="Times New Roman" w:cs="Times New Roman"/>
          <w:sz w:val="24"/>
          <w:szCs w:val="24"/>
        </w:rPr>
        <w:lastRenderedPageBreak/>
        <w:t>CAAAATCGCTTTCGGTCAAATTATGGGGAGTATCTCCTAGGTGAACCTGTTCAATTTATCAACCAAGAAAAAGGCATAGTA</w:t>
      </w:r>
      <w:r w:rsidRPr="0010708E">
        <w:rPr>
          <w:rFonts w:ascii="Times New Roman" w:hAnsi="Times New Roman" w:cs="Times New Roman"/>
          <w:sz w:val="24"/>
          <w:szCs w:val="24"/>
          <w:highlight w:val="green"/>
        </w:rPr>
        <w:t>AGACCGTTTGCTAGGTTCACAA</w:t>
      </w:r>
      <w:r w:rsidRPr="0010708E">
        <w:rPr>
          <w:rFonts w:ascii="Times New Roman" w:hAnsi="Times New Roman" w:cs="Times New Roman"/>
          <w:sz w:val="24"/>
          <w:szCs w:val="24"/>
        </w:rPr>
        <w:t>TACATAATAAGACCAATCCTTCGATGAACATCATCGTGTATAATGCCCATACCTTG</w:t>
      </w:r>
      <w:r w:rsidRPr="0010708E">
        <w:rPr>
          <w:rFonts w:ascii="Times New Roman" w:hAnsi="Times New Roman" w:cs="Times New Roman"/>
          <w:sz w:val="24"/>
          <w:szCs w:val="24"/>
          <w:highlight w:val="cyan"/>
        </w:rPr>
        <w:t>AACATGTGTTGGCGAGC</w:t>
      </w:r>
      <w:r w:rsidRPr="0010708E">
        <w:rPr>
          <w:rFonts w:ascii="Times New Roman" w:hAnsi="Times New Roman" w:cs="Times New Roman"/>
          <w:sz w:val="24"/>
          <w:szCs w:val="24"/>
        </w:rPr>
        <w:t>CTTCAAATCTGGTAGGGGTATGTATATTCGCTTATCA</w:t>
      </w:r>
      <w:r w:rsidRPr="0010708E">
        <w:rPr>
          <w:rFonts w:ascii="Times New Roman" w:hAnsi="Times New Roman" w:cs="Times New Roman"/>
          <w:sz w:val="24"/>
          <w:szCs w:val="24"/>
          <w:highlight w:val="yellow"/>
        </w:rPr>
        <w:t>AAACGTCGCCTTATTGCCTACA</w:t>
      </w:r>
      <w:r w:rsidRPr="0010708E">
        <w:rPr>
          <w:rFonts w:ascii="Times New Roman" w:hAnsi="Times New Roman" w:cs="Times New Roman"/>
          <w:sz w:val="24"/>
          <w:szCs w:val="24"/>
        </w:rPr>
        <w:t>ATAACAACTCGATTAATCAAAATAGTATCCCGTTGACTCAGAAAAGAATTAGTAACCAGAACTATTTTGTTCTTACCTGGTCTAGAGCATAAGGTGTATTTGTAGCTGCTAGAACAAGAACCTTCTGATCATTGTGTCCTACACCCTACAACGTAAATAAAGTGGAAAACCTACATTATGATGGAAACCTTGAATCTTCTGAATTAGTACAATAAGGGTGCATAATAACATTAATTACAGGGGGAGGGGATAGTTCGAACACTACTTTTTGAAAAAAAAGATACTAGCTACTGTGTTCAGCCTAATAAAAAAAAGCTAAATATGACAAAGACTCGAGTCATTAATCAAAAAGTGCGTGCAACTTTCTATATGGCTAAAAATCATCCAATATGTTACTTTACAGATTCTTTTACAGGAAAAAAAAGGGTAGTAATACTATAACCAAATCTAGGCCTGGCCAGTCAAGTGATTATGGATGCCAAAAAAAAAAACAACTGCAAATGTTCACACGACT</w:t>
      </w:r>
    </w:p>
    <w:p w14:paraId="249AD752" w14:textId="77777777" w:rsidR="001477E0" w:rsidRPr="0010708E" w:rsidRDefault="001477E0" w:rsidP="005321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B0BD10" w14:textId="114FA8BE" w:rsidR="000A62B1" w:rsidRPr="0010708E" w:rsidRDefault="00A339D5" w:rsidP="005321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0708E">
        <w:rPr>
          <w:rFonts w:ascii="Times New Roman" w:hAnsi="Times New Roman" w:cs="Times New Roman"/>
          <w:sz w:val="24"/>
          <w:szCs w:val="24"/>
        </w:rPr>
        <w:t>&gt;</w:t>
      </w:r>
      <w:r w:rsidR="0010708E" w:rsidRPr="0010708E">
        <w:rPr>
          <w:rFonts w:ascii="Times New Roman" w:hAnsi="Times New Roman" w:cs="Times New Roman"/>
          <w:sz w:val="24"/>
          <w:szCs w:val="24"/>
        </w:rPr>
        <w:t>UI</w:t>
      </w:r>
      <w:r w:rsidR="007100E7">
        <w:rPr>
          <w:rFonts w:ascii="Times New Roman" w:hAnsi="Times New Roman" w:cs="Times New Roman"/>
          <w:sz w:val="24"/>
          <w:szCs w:val="24"/>
        </w:rPr>
        <w:t>-</w:t>
      </w:r>
      <w:r w:rsidR="0010708E" w:rsidRPr="0010708E">
        <w:rPr>
          <w:rFonts w:ascii="Times New Roman" w:hAnsi="Times New Roman" w:cs="Times New Roman"/>
          <w:sz w:val="24"/>
          <w:szCs w:val="24"/>
        </w:rPr>
        <w:t>111</w:t>
      </w:r>
      <w:r w:rsidR="007100E7">
        <w:rPr>
          <w:rFonts w:ascii="Times New Roman" w:hAnsi="Times New Roman" w:cs="Times New Roman"/>
          <w:sz w:val="24"/>
          <w:szCs w:val="24"/>
        </w:rPr>
        <w:t>_bc-2_</w:t>
      </w:r>
      <w:r w:rsidR="00F44E1C" w:rsidRPr="0010708E">
        <w:rPr>
          <w:rFonts w:ascii="Times New Roman" w:hAnsi="Times New Roman" w:cs="Times New Roman"/>
          <w:sz w:val="24"/>
          <w:szCs w:val="24"/>
        </w:rPr>
        <w:t xml:space="preserve">(this genotype lacks the 10 kb segment) </w:t>
      </w:r>
      <w:r w:rsidRPr="0010708E">
        <w:rPr>
          <w:rFonts w:ascii="Times New Roman" w:hAnsi="Times New Roman" w:cs="Times New Roman"/>
          <w:sz w:val="24"/>
          <w:szCs w:val="24"/>
        </w:rPr>
        <w:t>AGATCCATAACTATATTTTGCATAATTTATAAATATATTCAAAATATATTTATGAATTTTTAAATTATATAATCTAAAAATATATTAT</w:t>
      </w:r>
      <w:r w:rsidRPr="0010708E">
        <w:rPr>
          <w:rFonts w:ascii="Times New Roman" w:hAnsi="Times New Roman" w:cs="Times New Roman"/>
          <w:sz w:val="24"/>
          <w:szCs w:val="24"/>
          <w:highlight w:val="magenta"/>
        </w:rPr>
        <w:t>AAATTATA</w:t>
      </w:r>
      <w:r w:rsidRPr="0010708E">
        <w:rPr>
          <w:rFonts w:ascii="Times New Roman" w:hAnsi="Times New Roman" w:cs="Times New Roman"/>
          <w:sz w:val="24"/>
          <w:szCs w:val="24"/>
          <w:highlight w:val="cyan"/>
        </w:rPr>
        <w:t>AACATGTGTTGGCGAGC</w:t>
      </w:r>
      <w:r w:rsidRPr="0010708E">
        <w:rPr>
          <w:rFonts w:ascii="Times New Roman" w:hAnsi="Times New Roman" w:cs="Times New Roman"/>
          <w:sz w:val="24"/>
          <w:szCs w:val="24"/>
        </w:rPr>
        <w:t>CTTCAAATCTGGTAGGGGTATGTATATTCGCTTATCA</w:t>
      </w:r>
      <w:r w:rsidRPr="0010708E">
        <w:rPr>
          <w:rFonts w:ascii="Times New Roman" w:hAnsi="Times New Roman" w:cs="Times New Roman"/>
          <w:sz w:val="24"/>
          <w:szCs w:val="24"/>
          <w:highlight w:val="yellow"/>
        </w:rPr>
        <w:t>AAACGTCGCCTTATTGCCTACA</w:t>
      </w:r>
      <w:r w:rsidRPr="0010708E">
        <w:rPr>
          <w:rFonts w:ascii="Times New Roman" w:hAnsi="Times New Roman" w:cs="Times New Roman"/>
          <w:sz w:val="24"/>
          <w:szCs w:val="24"/>
        </w:rPr>
        <w:t>ATAACAAGTTGATTAATCAAAATAGTATCATCCCATTGACTCAATAAGAATTAGTAACCAGAACTATTTTCTTCTTACCTGGTCTAGAGCATAAGGTGTATTTGTAGCTGCTAGAACAAGAACCTTCTGATCATTGTGTCCTACACCCTACAACGTAAATAAAGTGGAAAACCTACATTATGATGGAAACCTTGAATCTTCTGAATTAGTACAATAAGGGTGCATAATAACATTAATTACAGGGGGAGGGGATAATTCGAACACTACTTTTTGAAAAAAAAAGATACTAGCTACTGTGTTCAGCCTAATAAAAAAAAGCTAAATATGACAAAGACTCGAGTCATTAATCAAAAAGTGTGTGCAACTTTCTATATGGCTAAAAATCATCCAATATGTTACTTTACAGATTCTTTTACAGTTAAAAAAAGGGTAGTAATACTATAACCAAATCTAGGCTAGGCCAGTCAAGTGATTATGGATGCCCAAAAAAAAAACAACTGCAAATGTTCACACGACT</w:t>
      </w:r>
    </w:p>
    <w:sectPr w:rsidR="000A62B1" w:rsidRPr="0010708E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77F6A" w14:textId="77777777" w:rsidR="0081143A" w:rsidRDefault="0081143A" w:rsidP="008C5C03">
      <w:pPr>
        <w:spacing w:after="0" w:line="240" w:lineRule="auto"/>
      </w:pPr>
      <w:r>
        <w:separator/>
      </w:r>
    </w:p>
  </w:endnote>
  <w:endnote w:type="continuationSeparator" w:id="0">
    <w:p w14:paraId="2F124C0E" w14:textId="77777777" w:rsidR="0081143A" w:rsidRDefault="0081143A" w:rsidP="008C5C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A2A9A" w14:textId="77777777" w:rsidR="0081143A" w:rsidRDefault="0081143A" w:rsidP="008C5C03">
      <w:pPr>
        <w:spacing w:after="0" w:line="240" w:lineRule="auto"/>
      </w:pPr>
      <w:r>
        <w:separator/>
      </w:r>
    </w:p>
  </w:footnote>
  <w:footnote w:type="continuationSeparator" w:id="0">
    <w:p w14:paraId="54FB8E7F" w14:textId="77777777" w:rsidR="0081143A" w:rsidRDefault="0081143A" w:rsidP="008C5C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4740"/>
      <w:docPartObj>
        <w:docPartGallery w:val="Page Numbers (Top of Page)"/>
        <w:docPartUnique/>
      </w:docPartObj>
    </w:sdtPr>
    <w:sdtContent>
      <w:p w14:paraId="314C4010" w14:textId="71DA8A57" w:rsidR="008C5C03" w:rsidRDefault="008C5C03" w:rsidP="00B14BD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DF7304" w14:textId="77777777" w:rsidR="008C5C03" w:rsidRDefault="008C5C03" w:rsidP="008C5C0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24566560"/>
      <w:docPartObj>
        <w:docPartGallery w:val="Page Numbers (Top of Page)"/>
        <w:docPartUnique/>
      </w:docPartObj>
    </w:sdtPr>
    <w:sdtContent>
      <w:p w14:paraId="11B01935" w14:textId="51DDB474" w:rsidR="008C5C03" w:rsidRDefault="008C5C03" w:rsidP="00B14BD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DEE97C" w14:textId="77777777" w:rsidR="008C5C03" w:rsidRDefault="008C5C03" w:rsidP="008C5C03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9D5"/>
    <w:rsid w:val="000E5A99"/>
    <w:rsid w:val="0010708E"/>
    <w:rsid w:val="001477E0"/>
    <w:rsid w:val="001D09F0"/>
    <w:rsid w:val="004902EF"/>
    <w:rsid w:val="005321F2"/>
    <w:rsid w:val="005477C8"/>
    <w:rsid w:val="006D1C3B"/>
    <w:rsid w:val="007100E7"/>
    <w:rsid w:val="0081143A"/>
    <w:rsid w:val="0084447C"/>
    <w:rsid w:val="008C5C03"/>
    <w:rsid w:val="0097206B"/>
    <w:rsid w:val="00A339D5"/>
    <w:rsid w:val="00A75CE1"/>
    <w:rsid w:val="00D3660E"/>
    <w:rsid w:val="00DF4AB8"/>
    <w:rsid w:val="00E13654"/>
    <w:rsid w:val="00E978C3"/>
    <w:rsid w:val="00ED520A"/>
    <w:rsid w:val="00F44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96D20"/>
  <w15:chartTrackingRefBased/>
  <w15:docId w15:val="{BFDA0BB6-6CD5-4B9B-916B-90872C108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5C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5C03"/>
  </w:style>
  <w:style w:type="character" w:styleId="PageNumber">
    <w:name w:val="page number"/>
    <w:basedOn w:val="DefaultParagraphFont"/>
    <w:uiPriority w:val="99"/>
    <w:semiHidden/>
    <w:unhideWhenUsed/>
    <w:rsid w:val="008C5C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439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730188-5676-024D-9B05-649014CA06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774</Words>
  <Characters>10118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ch, Timothy</dc:creator>
  <cp:keywords/>
  <dc:description/>
  <cp:lastModifiedBy>Soler Garzon, Alvaro</cp:lastModifiedBy>
  <cp:revision>10</cp:revision>
  <dcterms:created xsi:type="dcterms:W3CDTF">2021-09-01T15:07:00Z</dcterms:created>
  <dcterms:modified xsi:type="dcterms:W3CDTF">2021-09-01T15:16:00Z</dcterms:modified>
</cp:coreProperties>
</file>